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D7331" w14:textId="2B8D3A1B" w:rsidR="00FB1E16" w:rsidRPr="00FB1E16" w:rsidRDefault="00FB1E16" w:rsidP="00FB1E16">
      <w:pPr>
        <w:spacing w:line="360" w:lineRule="auto"/>
        <w:ind w:left="-284"/>
        <w:rPr>
          <w:rFonts w:ascii="Arial" w:hAnsi="Arial" w:cs="Arial"/>
          <w:color w:val="00000A"/>
          <w:sz w:val="22"/>
          <w:szCs w:val="22"/>
          <w:u w:val="single"/>
          <w:lang w:val="en-US"/>
        </w:rPr>
      </w:pPr>
      <w:r w:rsidRPr="00FB1E16">
        <w:rPr>
          <w:rFonts w:ascii="Arial" w:eastAsia="Calibri" w:hAnsi="Arial" w:cs="Arial"/>
          <w:b/>
          <w:color w:val="000000"/>
          <w:sz w:val="22"/>
          <w:szCs w:val="22"/>
          <w:lang w:val="en-US"/>
        </w:rPr>
        <w:t>Supplementary table 3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. Top differentially expressed genes identified in the meta-analysis of studies involving </w:t>
      </w:r>
      <w:r w:rsidRPr="0020169E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>chronic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 CVD</w:t>
      </w:r>
    </w:p>
    <w:tbl>
      <w:tblPr>
        <w:tblW w:w="9209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383"/>
        <w:gridCol w:w="1306"/>
        <w:gridCol w:w="1559"/>
        <w:gridCol w:w="1417"/>
        <w:gridCol w:w="1134"/>
        <w:gridCol w:w="2410"/>
      </w:tblGrid>
      <w:tr w:rsidR="00FB1E16" w:rsidRPr="0086242C" w14:paraId="275C3466" w14:textId="77777777" w:rsidTr="00114CFA">
        <w:trPr>
          <w:trHeight w:val="239"/>
          <w:jc w:val="center"/>
        </w:trPr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18FB0A" w14:textId="77777777" w:rsidR="00FB1E16" w:rsidRPr="00FB1E16" w:rsidRDefault="00FB1E16" w:rsidP="00114CF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563791D" w14:textId="77777777" w:rsidR="00FB1E16" w:rsidRPr="00FB1E16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1E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Fold-change in individual studies </w:t>
            </w:r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LogFC</w:t>
            </w:r>
            <w:proofErr w:type="spellEnd"/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2A1624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Meta-analysis result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DA03D4B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iological process </w:t>
            </w:r>
            <w:r w:rsidRPr="0086242C">
              <w:rPr>
                <w:rFonts w:ascii="Arial" w:hAnsi="Arial" w:cs="Arial"/>
                <w:bCs/>
                <w:sz w:val="22"/>
                <w:szCs w:val="22"/>
              </w:rPr>
              <w:t>(main)</w:t>
            </w:r>
          </w:p>
        </w:tc>
      </w:tr>
      <w:tr w:rsidR="00FB1E16" w:rsidRPr="0086242C" w14:paraId="7AB86D94" w14:textId="77777777" w:rsidTr="00114CFA">
        <w:trPr>
          <w:trHeight w:val="251"/>
          <w:jc w:val="center"/>
        </w:trPr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52F1D7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3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4149534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4ACCC67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OD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42A3D18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Ave</w:t>
            </w:r>
          </w:p>
          <w:p w14:paraId="1376ABF8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B01273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C098F2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1E16" w:rsidRPr="0086242C" w14:paraId="11A450DA" w14:textId="77777777" w:rsidTr="00114CFA">
        <w:trPr>
          <w:trHeight w:val="251"/>
          <w:jc w:val="center"/>
        </w:trPr>
        <w:tc>
          <w:tcPr>
            <w:tcW w:w="679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50B5AA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sz w:val="22"/>
                <w:szCs w:val="22"/>
              </w:rPr>
              <w:t>Up-regulated gene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355E7A5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1E16" w:rsidRPr="0086242C" w14:paraId="3F0539F3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67BE7F9A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G0S2</w:t>
            </w:r>
          </w:p>
        </w:tc>
        <w:tc>
          <w:tcPr>
            <w:tcW w:w="1306" w:type="dxa"/>
            <w:vAlign w:val="center"/>
          </w:tcPr>
          <w:p w14:paraId="123230EF" w14:textId="55E60483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2.</w:t>
            </w:r>
            <w:r w:rsidR="00FB1E16" w:rsidRPr="00CE0B8F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1559" w:type="dxa"/>
            <w:vAlign w:val="center"/>
          </w:tcPr>
          <w:p w14:paraId="2A8BE936" w14:textId="4D974E7B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96</w:t>
            </w:r>
          </w:p>
        </w:tc>
        <w:tc>
          <w:tcPr>
            <w:tcW w:w="1417" w:type="dxa"/>
            <w:vAlign w:val="center"/>
          </w:tcPr>
          <w:p w14:paraId="547E92C9" w14:textId="590F720E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2.</w:t>
            </w:r>
            <w:r w:rsidR="00FB1E16" w:rsidRPr="00CE0B8F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6D1FE84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1DCB19" w14:textId="4E8E7552" w:rsidR="00FB1E16" w:rsidRPr="0086242C" w:rsidRDefault="0084479C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2195">
              <w:rPr>
                <w:rFonts w:ascii="Arial" w:hAnsi="Arial" w:cs="Arial"/>
                <w:color w:val="000000" w:themeColor="text1"/>
                <w:sz w:val="22"/>
                <w:szCs w:val="22"/>
              </w:rPr>
              <w:t>Apoptosis</w:t>
            </w:r>
          </w:p>
        </w:tc>
      </w:tr>
      <w:tr w:rsidR="00FB1E16" w:rsidRPr="0086242C" w14:paraId="2509C644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468CFE23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CXCL8</w:t>
            </w:r>
          </w:p>
        </w:tc>
        <w:tc>
          <w:tcPr>
            <w:tcW w:w="1306" w:type="dxa"/>
            <w:vAlign w:val="center"/>
          </w:tcPr>
          <w:p w14:paraId="29FE5CE8" w14:textId="65B89544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2.</w:t>
            </w:r>
            <w:r w:rsidR="00FB1E16" w:rsidRPr="00CE0B8F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1559" w:type="dxa"/>
            <w:vAlign w:val="center"/>
          </w:tcPr>
          <w:p w14:paraId="1E3F021B" w14:textId="718EB8C8" w:rsidR="00FB1E16" w:rsidRPr="00D532B6" w:rsidRDefault="00D532B6" w:rsidP="00D532B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417" w:type="dxa"/>
            <w:vAlign w:val="center"/>
          </w:tcPr>
          <w:p w14:paraId="724086C5" w14:textId="570648A8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2.</w:t>
            </w:r>
            <w:r w:rsidR="00FB1E16" w:rsidRPr="00CE0B8F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07F1FEA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F820AA" w14:textId="0A2F55A4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nnate Imm</w:t>
            </w:r>
          </w:p>
        </w:tc>
      </w:tr>
      <w:tr w:rsidR="00FB1E16" w:rsidRPr="0086242C" w14:paraId="422C4D9F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0307F480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PTGS2</w:t>
            </w:r>
          </w:p>
        </w:tc>
        <w:tc>
          <w:tcPr>
            <w:tcW w:w="1306" w:type="dxa"/>
            <w:vAlign w:val="center"/>
          </w:tcPr>
          <w:p w14:paraId="633B8526" w14:textId="6310A7A4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1559" w:type="dxa"/>
            <w:vAlign w:val="center"/>
          </w:tcPr>
          <w:p w14:paraId="7D6FFAEA" w14:textId="693A76E4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46</w:t>
            </w:r>
          </w:p>
        </w:tc>
        <w:tc>
          <w:tcPr>
            <w:tcW w:w="1417" w:type="dxa"/>
            <w:vAlign w:val="center"/>
          </w:tcPr>
          <w:p w14:paraId="4BF9DA5E" w14:textId="2600875E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3B2FA0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89EE10C" w14:textId="223B6E12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FB1E16" w:rsidRPr="0086242C" w14:paraId="0B7F802C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38AA9272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IL1B</w:t>
            </w:r>
          </w:p>
        </w:tc>
        <w:tc>
          <w:tcPr>
            <w:tcW w:w="1306" w:type="dxa"/>
            <w:vAlign w:val="center"/>
          </w:tcPr>
          <w:p w14:paraId="02C0F669" w14:textId="3D1FFC6C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1559" w:type="dxa"/>
            <w:vAlign w:val="center"/>
          </w:tcPr>
          <w:p w14:paraId="3FB9C933" w14:textId="0E6E5560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9</w:t>
            </w:r>
          </w:p>
        </w:tc>
        <w:tc>
          <w:tcPr>
            <w:tcW w:w="1417" w:type="dxa"/>
            <w:vAlign w:val="center"/>
          </w:tcPr>
          <w:p w14:paraId="55688611" w14:textId="74BCA56A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EC112B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C5B7409" w14:textId="48B5A104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nnate Imm</w:t>
            </w:r>
          </w:p>
        </w:tc>
      </w:tr>
      <w:tr w:rsidR="00FB1E16" w:rsidRPr="0086242C" w14:paraId="4D3330EC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3564D80D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NR4A2</w:t>
            </w:r>
          </w:p>
        </w:tc>
        <w:tc>
          <w:tcPr>
            <w:tcW w:w="1306" w:type="dxa"/>
            <w:vAlign w:val="center"/>
          </w:tcPr>
          <w:p w14:paraId="78C129CF" w14:textId="47BCF150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1559" w:type="dxa"/>
            <w:vAlign w:val="center"/>
          </w:tcPr>
          <w:p w14:paraId="256DE828" w14:textId="1FA51915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1417" w:type="dxa"/>
            <w:vAlign w:val="center"/>
          </w:tcPr>
          <w:p w14:paraId="0470070C" w14:textId="4CFE91FC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8CB19E5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2AD4B6C" w14:textId="0A044BE7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FB1E16" w:rsidRPr="0086242C" w14:paraId="4F997701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3FE89A8A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CCL20</w:t>
            </w:r>
          </w:p>
        </w:tc>
        <w:tc>
          <w:tcPr>
            <w:tcW w:w="1306" w:type="dxa"/>
            <w:vAlign w:val="center"/>
          </w:tcPr>
          <w:p w14:paraId="597D7194" w14:textId="4CD65ADB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51</w:t>
            </w:r>
          </w:p>
        </w:tc>
        <w:tc>
          <w:tcPr>
            <w:tcW w:w="1559" w:type="dxa"/>
            <w:vAlign w:val="center"/>
          </w:tcPr>
          <w:p w14:paraId="3C7B259D" w14:textId="4A4B79BE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67</w:t>
            </w:r>
          </w:p>
        </w:tc>
        <w:tc>
          <w:tcPr>
            <w:tcW w:w="1417" w:type="dxa"/>
            <w:vAlign w:val="center"/>
          </w:tcPr>
          <w:p w14:paraId="5B5ED29F" w14:textId="55D4F202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C30EC1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919D8A7" w14:textId="430ADFD4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FB1E16" w:rsidRPr="0086242C" w14:paraId="0E533405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4D773043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PPP1R15A</w:t>
            </w:r>
          </w:p>
        </w:tc>
        <w:tc>
          <w:tcPr>
            <w:tcW w:w="1306" w:type="dxa"/>
            <w:vAlign w:val="center"/>
          </w:tcPr>
          <w:p w14:paraId="70835E71" w14:textId="67D42FF5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559" w:type="dxa"/>
            <w:vAlign w:val="center"/>
          </w:tcPr>
          <w:p w14:paraId="7ACB08A9" w14:textId="3CF903B4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3</w:t>
            </w:r>
          </w:p>
        </w:tc>
        <w:tc>
          <w:tcPr>
            <w:tcW w:w="1417" w:type="dxa"/>
            <w:vAlign w:val="center"/>
          </w:tcPr>
          <w:p w14:paraId="5A184616" w14:textId="49F8C6B7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0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0459C38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871591" w14:textId="25613EF9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FB1E16" w:rsidRPr="0086242C" w14:paraId="3D0DCAD9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8FF5D37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EGR3</w:t>
            </w:r>
          </w:p>
        </w:tc>
        <w:tc>
          <w:tcPr>
            <w:tcW w:w="1306" w:type="dxa"/>
            <w:vAlign w:val="center"/>
          </w:tcPr>
          <w:p w14:paraId="67A7BFB3" w14:textId="502BBE53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1559" w:type="dxa"/>
            <w:vAlign w:val="center"/>
          </w:tcPr>
          <w:p w14:paraId="29722320" w14:textId="06AE6E10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417" w:type="dxa"/>
            <w:vAlign w:val="center"/>
          </w:tcPr>
          <w:p w14:paraId="1ABA4816" w14:textId="137F5523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6C3613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D637F0D" w14:textId="7BDC0E54" w:rsidR="00FB1E16" w:rsidRPr="0086242C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FB1E16" w:rsidRPr="0086242C" w14:paraId="550147F9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52BB85A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EREG</w:t>
            </w:r>
          </w:p>
        </w:tc>
        <w:tc>
          <w:tcPr>
            <w:tcW w:w="1306" w:type="dxa"/>
            <w:vAlign w:val="center"/>
          </w:tcPr>
          <w:p w14:paraId="094C4684" w14:textId="6F57D47A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FB1E16" w:rsidRPr="00CE0B8F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559" w:type="dxa"/>
            <w:vAlign w:val="center"/>
          </w:tcPr>
          <w:p w14:paraId="4E39E60E" w14:textId="4D2CA649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1417" w:type="dxa"/>
            <w:vAlign w:val="center"/>
          </w:tcPr>
          <w:p w14:paraId="1E3B9874" w14:textId="2FD5A992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F546D29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4ECA1A1" w14:textId="14745AD0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FB1E16" w:rsidRPr="0086242C" w14:paraId="162EFBE6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D32F4EC" w14:textId="77777777" w:rsidR="00FB1E16" w:rsidRPr="00A31E03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</w:rPr>
              <w:t>EGR2</w:t>
            </w:r>
          </w:p>
        </w:tc>
        <w:tc>
          <w:tcPr>
            <w:tcW w:w="1306" w:type="dxa"/>
            <w:vAlign w:val="center"/>
          </w:tcPr>
          <w:p w14:paraId="16EAD6EE" w14:textId="62F44AC2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7</w:t>
            </w:r>
          </w:p>
        </w:tc>
        <w:tc>
          <w:tcPr>
            <w:tcW w:w="1559" w:type="dxa"/>
            <w:vAlign w:val="center"/>
          </w:tcPr>
          <w:p w14:paraId="4A443018" w14:textId="05681886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1417" w:type="dxa"/>
            <w:vAlign w:val="center"/>
          </w:tcPr>
          <w:p w14:paraId="34F5D512" w14:textId="50F76394" w:rsidR="00FB1E16" w:rsidRPr="00CE0B8F" w:rsidRDefault="00D532B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</w:t>
            </w:r>
            <w:r w:rsidR="00FB1E16" w:rsidRPr="00CE0B8F">
              <w:rPr>
                <w:rFonts w:ascii="Arial" w:hAnsi="Arial" w:cs="Arial"/>
                <w:sz w:val="22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FBF0E6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D558DD5" w14:textId="4E523B27" w:rsidR="00FB1E16" w:rsidRPr="0086242C" w:rsidRDefault="005B38D7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38D7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FB1E16" w:rsidRPr="0086242C" w14:paraId="3D9E3C69" w14:textId="77777777" w:rsidTr="00114CFA">
        <w:trPr>
          <w:trHeight w:val="251"/>
          <w:jc w:val="center"/>
        </w:trPr>
        <w:tc>
          <w:tcPr>
            <w:tcW w:w="679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826007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own</w:t>
            </w:r>
            <w:r w:rsidRPr="0086242C">
              <w:rPr>
                <w:rFonts w:ascii="Arial" w:hAnsi="Arial" w:cs="Arial"/>
                <w:b/>
                <w:sz w:val="22"/>
                <w:szCs w:val="22"/>
              </w:rPr>
              <w:t>-regulated gene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BAAAC3B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B1E16" w:rsidRPr="0086242C" w14:paraId="51E1C7FC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7A804DF9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TNFRSF17</w:t>
            </w:r>
          </w:p>
        </w:tc>
        <w:tc>
          <w:tcPr>
            <w:tcW w:w="1306" w:type="dxa"/>
            <w:vAlign w:val="center"/>
          </w:tcPr>
          <w:p w14:paraId="273C54C0" w14:textId="13B4F708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559" w:type="dxa"/>
            <w:vAlign w:val="center"/>
          </w:tcPr>
          <w:p w14:paraId="508C1700" w14:textId="2C7E5BBA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417" w:type="dxa"/>
            <w:vAlign w:val="center"/>
          </w:tcPr>
          <w:p w14:paraId="295B3F41" w14:textId="26D0BC9D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C967BCD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18437D" w14:textId="4B686881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mm Reg</w:t>
            </w:r>
          </w:p>
        </w:tc>
      </w:tr>
      <w:tr w:rsidR="00FB1E16" w:rsidRPr="0086242C" w14:paraId="2E06A9A3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DC1E384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JCHAIN</w:t>
            </w:r>
          </w:p>
        </w:tc>
        <w:tc>
          <w:tcPr>
            <w:tcW w:w="1306" w:type="dxa"/>
            <w:vAlign w:val="center"/>
          </w:tcPr>
          <w:p w14:paraId="7242180A" w14:textId="7E4AF253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559" w:type="dxa"/>
            <w:vAlign w:val="center"/>
          </w:tcPr>
          <w:p w14:paraId="6CA136B5" w14:textId="0A06AD52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17" w:type="dxa"/>
            <w:vAlign w:val="center"/>
          </w:tcPr>
          <w:p w14:paraId="7FBCC05A" w14:textId="717A1D2C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2C2D9E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DEAFAF" w14:textId="2010E00C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FB1E16" w:rsidRPr="0086242C" w14:paraId="787B75AA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0A69C9E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TAPT1-AS1</w:t>
            </w:r>
          </w:p>
        </w:tc>
        <w:tc>
          <w:tcPr>
            <w:tcW w:w="1306" w:type="dxa"/>
            <w:vAlign w:val="center"/>
          </w:tcPr>
          <w:p w14:paraId="22D34167" w14:textId="07A1C69F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559" w:type="dxa"/>
            <w:vAlign w:val="center"/>
          </w:tcPr>
          <w:p w14:paraId="1D80C464" w14:textId="6BCA8373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417" w:type="dxa"/>
            <w:vAlign w:val="center"/>
          </w:tcPr>
          <w:p w14:paraId="6FFAFE1A" w14:textId="74B48CC7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AF31A1E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3DAF51" w14:textId="5D4BF83F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FB1E16" w:rsidRPr="0086242C" w14:paraId="15417631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335DE049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FTX</w:t>
            </w:r>
          </w:p>
        </w:tc>
        <w:tc>
          <w:tcPr>
            <w:tcW w:w="1306" w:type="dxa"/>
            <w:vAlign w:val="center"/>
          </w:tcPr>
          <w:p w14:paraId="33722F28" w14:textId="7F2BFD7D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59" w:type="dxa"/>
            <w:vAlign w:val="center"/>
          </w:tcPr>
          <w:p w14:paraId="3E87D4D1" w14:textId="72DD103A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417" w:type="dxa"/>
            <w:vAlign w:val="center"/>
          </w:tcPr>
          <w:p w14:paraId="7BFC341B" w14:textId="3C0D29CF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567FC61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149BF6C" w14:textId="3FA29E25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FB1E16" w:rsidRPr="0086242C" w14:paraId="75B868C8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0B5FF51E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TRMT13</w:t>
            </w:r>
          </w:p>
        </w:tc>
        <w:tc>
          <w:tcPr>
            <w:tcW w:w="1306" w:type="dxa"/>
            <w:vAlign w:val="center"/>
          </w:tcPr>
          <w:p w14:paraId="7B4B4607" w14:textId="76C3556F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559" w:type="dxa"/>
            <w:vAlign w:val="center"/>
          </w:tcPr>
          <w:p w14:paraId="11CA7B59" w14:textId="10EF6871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417" w:type="dxa"/>
            <w:vAlign w:val="center"/>
          </w:tcPr>
          <w:p w14:paraId="1FEAC21A" w14:textId="5D094820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251ED7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1CC4D9" w14:textId="6DB67477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FB1E16" w:rsidRPr="0086242C" w14:paraId="3A82F468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3E98CA73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EIF3C</w:t>
            </w:r>
          </w:p>
        </w:tc>
        <w:tc>
          <w:tcPr>
            <w:tcW w:w="1306" w:type="dxa"/>
            <w:vAlign w:val="center"/>
          </w:tcPr>
          <w:p w14:paraId="069B791E" w14:textId="197C5A75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559" w:type="dxa"/>
            <w:vAlign w:val="center"/>
          </w:tcPr>
          <w:p w14:paraId="1582377D" w14:textId="7F446390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17" w:type="dxa"/>
            <w:vAlign w:val="center"/>
          </w:tcPr>
          <w:p w14:paraId="3F9763BE" w14:textId="5715BA33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DDA45BE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9B25C12" w14:textId="0010CAE1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FB1E16" w:rsidRPr="0086242C" w14:paraId="4095AF70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4CE719C4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ZNF302</w:t>
            </w:r>
          </w:p>
        </w:tc>
        <w:tc>
          <w:tcPr>
            <w:tcW w:w="1306" w:type="dxa"/>
            <w:vAlign w:val="center"/>
          </w:tcPr>
          <w:p w14:paraId="58D441D4" w14:textId="26F65D83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559" w:type="dxa"/>
            <w:vAlign w:val="center"/>
          </w:tcPr>
          <w:p w14:paraId="61EE42BF" w14:textId="0D44E993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17" w:type="dxa"/>
            <w:vAlign w:val="center"/>
          </w:tcPr>
          <w:p w14:paraId="0C838656" w14:textId="08428F16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CC548C4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7855189" w14:textId="4D7F4E8C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FB1E16" w:rsidRPr="0086242C" w14:paraId="31834431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49783E25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ZFP3</w:t>
            </w:r>
          </w:p>
        </w:tc>
        <w:tc>
          <w:tcPr>
            <w:tcW w:w="1306" w:type="dxa"/>
            <w:vAlign w:val="center"/>
          </w:tcPr>
          <w:p w14:paraId="24F4DED8" w14:textId="15DDA601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59" w:type="dxa"/>
            <w:vAlign w:val="center"/>
          </w:tcPr>
          <w:p w14:paraId="6115D04B" w14:textId="60BEA5C6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417" w:type="dxa"/>
            <w:vAlign w:val="center"/>
          </w:tcPr>
          <w:p w14:paraId="1CE4C68F" w14:textId="325EAB96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FA2125A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7A6B53A" w14:textId="68B40824" w:rsidR="00FB1E16" w:rsidRPr="007227F1" w:rsidRDefault="00230E69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FB1E16" w:rsidRPr="0086242C" w14:paraId="03A00BA5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3DBE8A4" w14:textId="77777777" w:rsidR="00FB1E16" w:rsidRPr="00A31E03" w:rsidRDefault="00FB1E16" w:rsidP="004C54E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E03">
              <w:rPr>
                <w:rFonts w:ascii="Arial" w:hAnsi="Arial" w:cs="Arial"/>
                <w:i/>
                <w:iCs/>
                <w:sz w:val="22"/>
                <w:szCs w:val="22"/>
              </w:rPr>
              <w:t>TCL1A</w:t>
            </w:r>
          </w:p>
        </w:tc>
        <w:tc>
          <w:tcPr>
            <w:tcW w:w="1306" w:type="dxa"/>
            <w:vAlign w:val="center"/>
          </w:tcPr>
          <w:p w14:paraId="76789113" w14:textId="4488CE79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59" w:type="dxa"/>
            <w:vAlign w:val="center"/>
          </w:tcPr>
          <w:p w14:paraId="0A627A45" w14:textId="57D3E731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417" w:type="dxa"/>
            <w:vAlign w:val="center"/>
          </w:tcPr>
          <w:p w14:paraId="7EF95FFC" w14:textId="3091BE95" w:rsidR="00FB1E16" w:rsidRPr="007227F1" w:rsidRDefault="00B50144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FB1E16" w:rsidRPr="007227F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E44C38" w14:textId="77777777" w:rsidR="00FB1E16" w:rsidRPr="007227F1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227F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44CDBFB" w14:textId="1BC5A8C4" w:rsidR="00FB1E16" w:rsidRPr="007227F1" w:rsidRDefault="00230E69" w:rsidP="00230E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1E03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30E69">
              <w:rPr>
                <w:rFonts w:ascii="Arial" w:eastAsia="Calibri" w:hAnsi="Arial" w:cs="Arial"/>
                <w:bCs/>
                <w:color w:val="000000"/>
                <w:sz w:val="22"/>
                <w:szCs w:val="20"/>
                <w:lang w:val="en-US"/>
              </w:rPr>
              <w:t>T cell dev</w:t>
            </w:r>
          </w:p>
        </w:tc>
      </w:tr>
    </w:tbl>
    <w:p w14:paraId="2DEB7C27" w14:textId="77777777" w:rsidR="00A31E03" w:rsidRPr="00A31E03" w:rsidRDefault="00FB1E16" w:rsidP="00A31E03">
      <w:pPr>
        <w:pStyle w:val="NormalWeb"/>
        <w:spacing w:before="0" w:after="0" w:line="360" w:lineRule="auto"/>
        <w:ind w:left="-284"/>
        <w:jc w:val="both"/>
        <w:rPr>
          <w:sz w:val="20"/>
          <w:szCs w:val="20"/>
        </w:rPr>
      </w:pPr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Genes </w:t>
      </w:r>
      <w:r w:rsidRPr="00A31E03">
        <w:rPr>
          <w:rFonts w:ascii="Arial" w:eastAsia="Calibri" w:hAnsi="Arial" w:cs="Arial"/>
          <w:bCs/>
          <w:sz w:val="20"/>
          <w:szCs w:val="20"/>
          <w:lang w:val="en-US"/>
        </w:rPr>
        <w:t>were ranked according to the fold change</w:t>
      </w:r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. </w:t>
      </w:r>
      <w:proofErr w:type="spellStart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LogFC</w:t>
      </w:r>
      <w:proofErr w:type="spellEnd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base 2 log of Fold-change; </w:t>
      </w:r>
      <w:proofErr w:type="spellStart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veLogFC</w:t>
      </w:r>
      <w:proofErr w:type="spellEnd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average </w:t>
      </w:r>
      <w:proofErr w:type="spellStart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LogFC</w:t>
      </w:r>
      <w:proofErr w:type="spellEnd"/>
      <w:r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; </w:t>
      </w:r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FDR: False Discovery Rate. Innate </w:t>
      </w:r>
      <w:proofErr w:type="spellStart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Imm</w:t>
      </w:r>
      <w:proofErr w:type="spellEnd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innate immunity; </w:t>
      </w:r>
      <w:proofErr w:type="spellStart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Imm</w:t>
      </w:r>
      <w:proofErr w:type="spellEnd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Reg: Immune regulation; Cell </w:t>
      </w:r>
      <w:proofErr w:type="spellStart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Maint</w:t>
      </w:r>
      <w:proofErr w:type="spellEnd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cell maintenance; Cell </w:t>
      </w:r>
      <w:proofErr w:type="spellStart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Prolif</w:t>
      </w:r>
      <w:proofErr w:type="spellEnd"/>
      <w:r w:rsidR="00A31E03" w:rsidRP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: cell proliferation; Gene expr: gene expression; T cell dev: T cell development.</w:t>
      </w:r>
    </w:p>
    <w:sectPr w:rsidR="00A31E03" w:rsidRPr="00A31E03" w:rsidSect="00BE4230">
      <w:pgSz w:w="11900" w:h="16840"/>
      <w:pgMar w:top="1417" w:right="1701" w:bottom="1417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E16"/>
    <w:rsid w:val="00023587"/>
    <w:rsid w:val="00082F0E"/>
    <w:rsid w:val="000A543C"/>
    <w:rsid w:val="000D45DD"/>
    <w:rsid w:val="000D6A21"/>
    <w:rsid w:val="0011431A"/>
    <w:rsid w:val="00114CFA"/>
    <w:rsid w:val="00155F17"/>
    <w:rsid w:val="001874D3"/>
    <w:rsid w:val="001E4A8A"/>
    <w:rsid w:val="0020169E"/>
    <w:rsid w:val="00206FF8"/>
    <w:rsid w:val="00230E69"/>
    <w:rsid w:val="002740B7"/>
    <w:rsid w:val="002F0204"/>
    <w:rsid w:val="003140BC"/>
    <w:rsid w:val="003343F0"/>
    <w:rsid w:val="003872B6"/>
    <w:rsid w:val="00394447"/>
    <w:rsid w:val="003B431A"/>
    <w:rsid w:val="003E238A"/>
    <w:rsid w:val="0041483E"/>
    <w:rsid w:val="00453AC0"/>
    <w:rsid w:val="00466110"/>
    <w:rsid w:val="004A0B71"/>
    <w:rsid w:val="004C54E6"/>
    <w:rsid w:val="004C5A1F"/>
    <w:rsid w:val="00501347"/>
    <w:rsid w:val="00515285"/>
    <w:rsid w:val="00526C80"/>
    <w:rsid w:val="00552D4F"/>
    <w:rsid w:val="005B38D7"/>
    <w:rsid w:val="005B75B4"/>
    <w:rsid w:val="005C5B51"/>
    <w:rsid w:val="005F039B"/>
    <w:rsid w:val="00603D41"/>
    <w:rsid w:val="00604F01"/>
    <w:rsid w:val="00606C5A"/>
    <w:rsid w:val="006071C8"/>
    <w:rsid w:val="00614FD1"/>
    <w:rsid w:val="00621A8E"/>
    <w:rsid w:val="0084479C"/>
    <w:rsid w:val="008508B6"/>
    <w:rsid w:val="008674A4"/>
    <w:rsid w:val="0095534F"/>
    <w:rsid w:val="00993CD7"/>
    <w:rsid w:val="00996E65"/>
    <w:rsid w:val="009A6C4C"/>
    <w:rsid w:val="00A20660"/>
    <w:rsid w:val="00A31E03"/>
    <w:rsid w:val="00AA4A1F"/>
    <w:rsid w:val="00AB03F8"/>
    <w:rsid w:val="00B46680"/>
    <w:rsid w:val="00B50144"/>
    <w:rsid w:val="00B675F4"/>
    <w:rsid w:val="00B84407"/>
    <w:rsid w:val="00BD5A70"/>
    <w:rsid w:val="00BE4230"/>
    <w:rsid w:val="00C40829"/>
    <w:rsid w:val="00CA6027"/>
    <w:rsid w:val="00D532B6"/>
    <w:rsid w:val="00DA0E7C"/>
    <w:rsid w:val="00DB649C"/>
    <w:rsid w:val="00DD3F80"/>
    <w:rsid w:val="00DE5920"/>
    <w:rsid w:val="00E337FE"/>
    <w:rsid w:val="00F07A6B"/>
    <w:rsid w:val="00F83853"/>
    <w:rsid w:val="00FA6CE5"/>
    <w:rsid w:val="00FA7D02"/>
    <w:rsid w:val="00FB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FED95"/>
  <w14:defaultImageDpi w14:val="32767"/>
  <w15:chartTrackingRefBased/>
  <w15:docId w15:val="{BFF7ED00-AA6D-5341-9FB6-EA43A818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0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rsid w:val="00A31E03"/>
    <w:pPr>
      <w:overflowPunct w:val="0"/>
      <w:spacing w:before="280" w:after="280"/>
    </w:pPr>
    <w:rPr>
      <w:rFonts w:ascii="Times New Roman" w:eastAsia="Times New Roman" w:hAnsi="Times New Roman" w:cs="Times New Roman"/>
      <w:color w:val="00000A"/>
      <w:lang w:val="fr-FR" w:eastAsia="fr-FR"/>
    </w:rPr>
  </w:style>
  <w:style w:type="table" w:styleId="TableGrid">
    <w:name w:val="Table Grid"/>
    <w:basedOn w:val="TableNormal"/>
    <w:uiPriority w:val="39"/>
    <w:rsid w:val="00DA0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A8A"/>
    <w:rPr>
      <w:color w:val="954F72"/>
      <w:u w:val="single"/>
    </w:rPr>
  </w:style>
  <w:style w:type="paragraph" w:customStyle="1" w:styleId="msonormal0">
    <w:name w:val="msonormal"/>
    <w:basedOn w:val="Normal"/>
    <w:rsid w:val="001E4A8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1E4A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8">
    <w:name w:val="xl68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xl69">
    <w:name w:val="xl69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71BCD-6AC3-5940-BE7B-387378855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de Paula</dc:creator>
  <cp:keywords/>
  <dc:description/>
  <cp:lastModifiedBy>chn off33</cp:lastModifiedBy>
  <cp:revision>7</cp:revision>
  <dcterms:created xsi:type="dcterms:W3CDTF">2019-06-02T18:11:00Z</dcterms:created>
  <dcterms:modified xsi:type="dcterms:W3CDTF">2020-07-26T06:19:00Z</dcterms:modified>
</cp:coreProperties>
</file>